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08763" w14:textId="77777777" w:rsidR="00315A27" w:rsidRDefault="00315A27" w:rsidP="00315A27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Table S</w:t>
      </w:r>
      <w:r w:rsidRPr="005C6E38">
        <w:rPr>
          <w:rFonts w:cstheme="minorHAnsi"/>
          <w:b/>
          <w:bCs/>
        </w:rPr>
        <w:t>1: Metadata of the research animals.</w:t>
      </w:r>
    </w:p>
    <w:tbl>
      <w:tblPr>
        <w:tblW w:w="10481" w:type="dxa"/>
        <w:tblLook w:val="04A0" w:firstRow="1" w:lastRow="0" w:firstColumn="1" w:lastColumn="0" w:noHBand="0" w:noVBand="1"/>
      </w:tblPr>
      <w:tblGrid>
        <w:gridCol w:w="1767"/>
        <w:gridCol w:w="856"/>
        <w:gridCol w:w="1577"/>
        <w:gridCol w:w="625"/>
        <w:gridCol w:w="3407"/>
        <w:gridCol w:w="2290"/>
      </w:tblGrid>
      <w:tr w:rsidR="00315A27" w:rsidRPr="0014228C" w14:paraId="34764188" w14:textId="77777777" w:rsidTr="00204394">
        <w:trPr>
          <w:trHeight w:val="320"/>
        </w:trPr>
        <w:tc>
          <w:tcPr>
            <w:tcW w:w="104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CDE9" w14:textId="77777777" w:rsidR="00315A27" w:rsidRPr="0014228C" w:rsidRDefault="00315A27" w:rsidP="0020439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5A27" w:rsidRPr="0014228C" w14:paraId="02344031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C8BC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228C">
              <w:rPr>
                <w:rFonts w:ascii="Calibri" w:eastAsia="Times New Roman" w:hAnsi="Calibri" w:cs="Calibri"/>
                <w:color w:val="000000"/>
              </w:rPr>
              <w:t>BlindID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B554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39F8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ge (y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D2DB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M/F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0DD3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Weight at Inoculation (kg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31A5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 xml:space="preserve">Weight at </w:t>
            </w:r>
            <w:proofErr w:type="spellStart"/>
            <w:r w:rsidRPr="0014228C">
              <w:rPr>
                <w:rFonts w:ascii="Calibri" w:eastAsia="Times New Roman" w:hAnsi="Calibri" w:cs="Calibri"/>
                <w:color w:val="000000"/>
              </w:rPr>
              <w:t>Nx</w:t>
            </w:r>
            <w:proofErr w:type="spellEnd"/>
            <w:r w:rsidRPr="0014228C">
              <w:rPr>
                <w:rFonts w:ascii="Calibri" w:eastAsia="Times New Roman" w:hAnsi="Calibri" w:cs="Calibri"/>
                <w:color w:val="000000"/>
              </w:rPr>
              <w:t xml:space="preserve"> (kg)</w:t>
            </w:r>
          </w:p>
        </w:tc>
      </w:tr>
      <w:tr w:rsidR="00315A27" w:rsidRPr="0014228C" w14:paraId="0559468C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F4296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OR_Adult_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4377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2E4E" w14:textId="77777777" w:rsidR="00315A27" w:rsidRPr="0014228C" w:rsidRDefault="00315A27" w:rsidP="002043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4CC2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BA4B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7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A6D6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315A27" w:rsidRPr="0014228C" w14:paraId="341EBD54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4246D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OR_Adult_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52F2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F697" w14:textId="77777777" w:rsidR="00315A27" w:rsidRPr="0014228C" w:rsidRDefault="00315A27" w:rsidP="002043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6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CF2D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6C3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9285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315A27" w:rsidRPr="0014228C" w14:paraId="0A9543D4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1FE29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OR_Adult_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18AD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dul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7E02" w14:textId="77777777" w:rsidR="00315A27" w:rsidRPr="0014228C" w:rsidRDefault="00315A27" w:rsidP="002043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18C5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 xml:space="preserve">M 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3C1F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4329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</w:tr>
      <w:tr w:rsidR="00315A27" w:rsidRPr="0014228C" w14:paraId="3402C935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7DDE1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OR_Aged_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D9E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ged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E7D0" w14:textId="77777777" w:rsidR="00315A27" w:rsidRPr="0014228C" w:rsidRDefault="00315A27" w:rsidP="002043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DFFE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ED6A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C2B0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315A27" w:rsidRPr="0014228C" w14:paraId="0CBB45E5" w14:textId="77777777" w:rsidTr="00204394">
        <w:trPr>
          <w:trHeight w:val="32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C60D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OR_Aged_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CBB8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Aged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3A5F" w14:textId="77777777" w:rsidR="00315A27" w:rsidRPr="0014228C" w:rsidRDefault="00315A27" w:rsidP="0020439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10E7" w14:textId="77777777" w:rsidR="00315A27" w:rsidRPr="0014228C" w:rsidRDefault="00315A27" w:rsidP="00204394">
            <w:pPr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ED9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35C3" w14:textId="77777777" w:rsidR="00315A27" w:rsidRPr="0014228C" w:rsidRDefault="00315A27" w:rsidP="0020439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28C"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</w:tr>
    </w:tbl>
    <w:p w14:paraId="79F4AA3C" w14:textId="77777777" w:rsidR="00F671A1" w:rsidRDefault="00F671A1"/>
    <w:sectPr w:rsidR="00F6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27"/>
    <w:rsid w:val="00065884"/>
    <w:rsid w:val="00134E33"/>
    <w:rsid w:val="00227B15"/>
    <w:rsid w:val="00233201"/>
    <w:rsid w:val="0023331A"/>
    <w:rsid w:val="00241220"/>
    <w:rsid w:val="00271F63"/>
    <w:rsid w:val="00315A27"/>
    <w:rsid w:val="00344D87"/>
    <w:rsid w:val="00353248"/>
    <w:rsid w:val="003C086C"/>
    <w:rsid w:val="003C3F34"/>
    <w:rsid w:val="00426F8D"/>
    <w:rsid w:val="004305C2"/>
    <w:rsid w:val="004F7409"/>
    <w:rsid w:val="00503E03"/>
    <w:rsid w:val="005369F4"/>
    <w:rsid w:val="005F788B"/>
    <w:rsid w:val="0062595F"/>
    <w:rsid w:val="00697879"/>
    <w:rsid w:val="00900EEC"/>
    <w:rsid w:val="0094048A"/>
    <w:rsid w:val="009C5C51"/>
    <w:rsid w:val="00A26525"/>
    <w:rsid w:val="00A96758"/>
    <w:rsid w:val="00B150DE"/>
    <w:rsid w:val="00B4257A"/>
    <w:rsid w:val="00B76007"/>
    <w:rsid w:val="00E16113"/>
    <w:rsid w:val="00E6160F"/>
    <w:rsid w:val="00E91C3A"/>
    <w:rsid w:val="00EC1F03"/>
    <w:rsid w:val="00ED52FD"/>
    <w:rsid w:val="00F624C6"/>
    <w:rsid w:val="00F671A1"/>
    <w:rsid w:val="00FF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4CFBC"/>
  <w15:chartTrackingRefBased/>
  <w15:docId w15:val="{80419DCC-7614-D44A-90FE-5278B9632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A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A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A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A2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A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A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A2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A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A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, Ethan G.</dc:creator>
  <cp:keywords/>
  <dc:description/>
  <cp:lastModifiedBy>Napier, Ethan G.</cp:lastModifiedBy>
  <cp:revision>1</cp:revision>
  <dcterms:created xsi:type="dcterms:W3CDTF">2024-03-20T18:59:00Z</dcterms:created>
  <dcterms:modified xsi:type="dcterms:W3CDTF">2024-03-20T19:00:00Z</dcterms:modified>
</cp:coreProperties>
</file>